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D147DB" w14:textId="77777777" w:rsidR="00BF52C6" w:rsidRDefault="00BF52C6" w:rsidP="00BF52C6">
      <w:r w:rsidRPr="001E41BA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FFA61CE" wp14:editId="1386DB01">
                <wp:simplePos x="0" y="0"/>
                <wp:positionH relativeFrom="column">
                  <wp:posOffset>0</wp:posOffset>
                </wp:positionH>
                <wp:positionV relativeFrom="paragraph">
                  <wp:posOffset>31115</wp:posOffset>
                </wp:positionV>
                <wp:extent cx="428773" cy="369332"/>
                <wp:effectExtent l="0" t="0" r="0" b="0"/>
                <wp:wrapNone/>
                <wp:docPr id="4" name="TextBox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ED732BA0-2124-DD46-3FFF-4DC22D5B165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77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6BA5114" w14:textId="77777777" w:rsidR="00BF52C6" w:rsidRDefault="00BF52C6" w:rsidP="00BF52C6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tr-TR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tr-TR"/>
                              </w:rPr>
                              <w:t>A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FFA61CE" id="_x0000_t202" coordsize="21600,21600" o:spt="202" path="m,l,21600r21600,l21600,xe">
                <v:stroke joinstyle="miter"/>
                <v:path gradientshapeok="t" o:connecttype="rect"/>
              </v:shapetype>
              <v:shape id="TextBox 3" o:spid="_x0000_s1026" type="#_x0000_t202" style="position:absolute;margin-left:0;margin-top:2.45pt;width:33.75pt;height:29.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" filled="f" stroked="f">
                <v:textbox style="mso-fit-shape-to-text:t">
                  <w:txbxContent>
                    <w:p w14:paraId="76BA5114" w14:textId="77777777" w:rsidR="00BF52C6" w:rsidRDefault="00BF52C6" w:rsidP="00BF52C6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tr-TR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tr-TR"/>
                        </w:rPr>
                        <w:t>A)</w:t>
                      </w:r>
                    </w:p>
                  </w:txbxContent>
                </v:textbox>
              </v:shape>
            </w:pict>
          </mc:Fallback>
        </mc:AlternateContent>
      </w:r>
      <w:r w:rsidRPr="001E41BA">
        <w:rPr>
          <w:noProof/>
        </w:rPr>
        <w:drawing>
          <wp:anchor distT="0" distB="0" distL="114300" distR="114300" simplePos="0" relativeHeight="251660288" behindDoc="0" locked="0" layoutInCell="1" allowOverlap="1" wp14:anchorId="378C6D8F" wp14:editId="2153E9A2">
            <wp:simplePos x="0" y="0"/>
            <wp:positionH relativeFrom="column">
              <wp:posOffset>389890</wp:posOffset>
            </wp:positionH>
            <wp:positionV relativeFrom="paragraph">
              <wp:posOffset>0</wp:posOffset>
            </wp:positionV>
            <wp:extent cx="5731510" cy="4454525"/>
            <wp:effectExtent l="0" t="0" r="2540" b="3175"/>
            <wp:wrapNone/>
            <wp:docPr id="6" name="Picture 5" descr="A computer screen shot of a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E9791ED-B37A-CA65-9997-4DA7C3BF4DA2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 descr="A computer screen shot of a diagram&#10;&#10;Description automatically generated">
                      <a:extLst>
                        <a:ext uri="{FF2B5EF4-FFF2-40B4-BE49-F238E27FC236}">
                          <a16:creationId xmlns:a16="http://schemas.microsoft.com/office/drawing/2014/main" id="{8E9791ED-B37A-CA65-9997-4DA7C3BF4DA2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4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4FBE72F1" w14:textId="77777777" w:rsidR="00BF52C6" w:rsidRPr="001E41BA" w:rsidRDefault="00BF52C6" w:rsidP="00BF52C6"/>
    <w:p w14:paraId="584C62AA" w14:textId="77777777" w:rsidR="00BF52C6" w:rsidRPr="001E41BA" w:rsidRDefault="00BF52C6" w:rsidP="00BF52C6"/>
    <w:p w14:paraId="0571E8CE" w14:textId="77777777" w:rsidR="00BF52C6" w:rsidRPr="001E41BA" w:rsidRDefault="00BF52C6" w:rsidP="00BF52C6"/>
    <w:p w14:paraId="7DFCE087" w14:textId="77777777" w:rsidR="00BF52C6" w:rsidRPr="001E41BA" w:rsidRDefault="00BF52C6" w:rsidP="00BF52C6"/>
    <w:p w14:paraId="693E9600" w14:textId="77777777" w:rsidR="00BF52C6" w:rsidRPr="001E41BA" w:rsidRDefault="00BF52C6" w:rsidP="00BF52C6"/>
    <w:p w14:paraId="210D5AB0" w14:textId="77777777" w:rsidR="00BF52C6" w:rsidRPr="001E41BA" w:rsidRDefault="00BF52C6" w:rsidP="00BF52C6"/>
    <w:p w14:paraId="185CDFDE" w14:textId="77777777" w:rsidR="00BF52C6" w:rsidRPr="001E41BA" w:rsidRDefault="00BF52C6" w:rsidP="00BF52C6"/>
    <w:p w14:paraId="3E04F787" w14:textId="77777777" w:rsidR="00BF52C6" w:rsidRPr="001E41BA" w:rsidRDefault="00BF52C6" w:rsidP="00BF52C6"/>
    <w:p w14:paraId="5F98D281" w14:textId="77777777" w:rsidR="00BF52C6" w:rsidRPr="001E41BA" w:rsidRDefault="00BF52C6" w:rsidP="00BF52C6"/>
    <w:p w14:paraId="04D07E40" w14:textId="77777777" w:rsidR="00BF52C6" w:rsidRPr="001E41BA" w:rsidRDefault="00BF52C6" w:rsidP="00BF52C6"/>
    <w:p w14:paraId="4D88197E" w14:textId="77777777" w:rsidR="00BF52C6" w:rsidRPr="001E41BA" w:rsidRDefault="00BF52C6" w:rsidP="00BF52C6"/>
    <w:p w14:paraId="7946D21C" w14:textId="77777777" w:rsidR="00BF52C6" w:rsidRPr="001E41BA" w:rsidRDefault="00BF52C6" w:rsidP="00BF52C6"/>
    <w:p w14:paraId="2CF7661F" w14:textId="77777777" w:rsidR="00BF52C6" w:rsidRPr="001E41BA" w:rsidRDefault="00BF52C6" w:rsidP="00BF52C6"/>
    <w:p w14:paraId="2A15871C" w14:textId="77777777" w:rsidR="00BF52C6" w:rsidRPr="001E41BA" w:rsidRDefault="00BF52C6" w:rsidP="00BF52C6"/>
    <w:p w14:paraId="16ECFA77" w14:textId="77777777" w:rsidR="00BF52C6" w:rsidRDefault="00BF52C6" w:rsidP="00BF52C6"/>
    <w:p w14:paraId="1C51710A" w14:textId="77777777" w:rsidR="00BF52C6" w:rsidRDefault="00BF52C6" w:rsidP="00BF52C6">
      <w:pPr>
        <w:jc w:val="center"/>
      </w:pPr>
    </w:p>
    <w:p w14:paraId="7B6A3CE2" w14:textId="77777777" w:rsidR="00BF52C6" w:rsidRDefault="00BF52C6" w:rsidP="00BF52C6">
      <w:pPr>
        <w:jc w:val="center"/>
      </w:pPr>
      <w:r w:rsidRPr="001E41B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36A7CC" wp14:editId="6ACFFC92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75411" cy="378037"/>
                <wp:effectExtent l="0" t="0" r="0" b="0"/>
                <wp:wrapNone/>
                <wp:docPr id="7" name="TextBox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19DA411-30F7-5769-9AD1-39191C3D987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11" cy="37803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4C56220" w14:textId="77777777" w:rsidR="00BF52C6" w:rsidRDefault="00BF52C6" w:rsidP="00BF52C6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tr-TR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tr-TR"/>
                              </w:rPr>
                              <w:t>B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B36A7CC" id="TextBox 6" o:spid="_x0000_s1027" type="#_x0000_t202" style="position:absolute;left:0;text-align:left;margin-left:0;margin-top:-.05pt;width:37.45pt;height:29.7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" filled="f" stroked="f">
                <v:textbox style="mso-fit-shape-to-text:t">
                  <w:txbxContent>
                    <w:p w14:paraId="64C56220" w14:textId="77777777" w:rsidR="00BF52C6" w:rsidRDefault="00BF52C6" w:rsidP="00BF52C6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tr-TR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tr-TR"/>
                        </w:rPr>
                        <w:t>B)</w:t>
                      </w:r>
                    </w:p>
                  </w:txbxContent>
                </v:textbox>
              </v:shape>
            </w:pict>
          </mc:Fallback>
        </mc:AlternateContent>
      </w:r>
      <w:r w:rsidRPr="001E41BA">
        <w:rPr>
          <w:noProof/>
        </w:rPr>
        <w:drawing>
          <wp:anchor distT="0" distB="0" distL="114300" distR="114300" simplePos="0" relativeHeight="251662336" behindDoc="0" locked="0" layoutInCell="1" allowOverlap="1" wp14:anchorId="48196779" wp14:editId="11A35F4E">
            <wp:simplePos x="0" y="0"/>
            <wp:positionH relativeFrom="column">
              <wp:posOffset>389890</wp:posOffset>
            </wp:positionH>
            <wp:positionV relativeFrom="paragraph">
              <wp:posOffset>129540</wp:posOffset>
            </wp:positionV>
            <wp:extent cx="5731510" cy="4454525"/>
            <wp:effectExtent l="0" t="0" r="2540" b="3175"/>
            <wp:wrapNone/>
            <wp:docPr id="9" name="Picture 8" descr="A computer screen shot of a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8D8A10A-CBBF-DAC7-47AC-CB96A7B901F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 descr="A computer screen shot of a diagram&#10;&#10;Description automatically generated">
                      <a:extLst>
                        <a:ext uri="{FF2B5EF4-FFF2-40B4-BE49-F238E27FC236}">
                          <a16:creationId xmlns:a16="http://schemas.microsoft.com/office/drawing/2014/main" id="{88D8A10A-CBBF-DAC7-47AC-CB96A7B901F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4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AEA968" w14:textId="77777777" w:rsidR="00BF52C6" w:rsidRDefault="00BF52C6" w:rsidP="00BF52C6">
      <w:pPr>
        <w:jc w:val="center"/>
      </w:pPr>
    </w:p>
    <w:p w14:paraId="08A5C5A3" w14:textId="77777777" w:rsidR="00BF52C6" w:rsidRDefault="00BF52C6" w:rsidP="00BF52C6">
      <w:pPr>
        <w:jc w:val="center"/>
      </w:pPr>
    </w:p>
    <w:p w14:paraId="5A9BC34C" w14:textId="77777777" w:rsidR="00BF52C6" w:rsidRDefault="00BF52C6" w:rsidP="00BF52C6">
      <w:pPr>
        <w:jc w:val="center"/>
      </w:pPr>
    </w:p>
    <w:p w14:paraId="24A02695" w14:textId="77777777" w:rsidR="00BF52C6" w:rsidRDefault="00BF52C6" w:rsidP="00BF52C6">
      <w:pPr>
        <w:jc w:val="center"/>
      </w:pPr>
    </w:p>
    <w:p w14:paraId="2EF4F227" w14:textId="77777777" w:rsidR="00BF52C6" w:rsidRDefault="00BF52C6" w:rsidP="00BF52C6">
      <w:pPr>
        <w:jc w:val="center"/>
      </w:pPr>
    </w:p>
    <w:p w14:paraId="05FA9BB6" w14:textId="77777777" w:rsidR="00BF52C6" w:rsidRDefault="00BF52C6" w:rsidP="00BF52C6">
      <w:pPr>
        <w:jc w:val="center"/>
      </w:pPr>
    </w:p>
    <w:p w14:paraId="7A344AEA" w14:textId="77777777" w:rsidR="00BF52C6" w:rsidRDefault="00BF52C6" w:rsidP="00BF52C6">
      <w:pPr>
        <w:jc w:val="center"/>
      </w:pPr>
    </w:p>
    <w:p w14:paraId="432ADCE2" w14:textId="77777777" w:rsidR="00BF52C6" w:rsidRDefault="00BF52C6" w:rsidP="00BF52C6">
      <w:pPr>
        <w:jc w:val="center"/>
      </w:pPr>
    </w:p>
    <w:p w14:paraId="5E6896E7" w14:textId="77777777" w:rsidR="00BF52C6" w:rsidRDefault="00BF52C6" w:rsidP="00BF52C6">
      <w:pPr>
        <w:jc w:val="center"/>
      </w:pPr>
    </w:p>
    <w:p w14:paraId="6D71FCB9" w14:textId="77777777" w:rsidR="00BF52C6" w:rsidRDefault="00BF52C6" w:rsidP="00BF52C6">
      <w:pPr>
        <w:jc w:val="center"/>
      </w:pPr>
    </w:p>
    <w:p w14:paraId="48F9391F" w14:textId="77777777" w:rsidR="00BF52C6" w:rsidRDefault="00BF52C6" w:rsidP="00BF52C6">
      <w:pPr>
        <w:jc w:val="center"/>
      </w:pPr>
    </w:p>
    <w:p w14:paraId="1C11341A" w14:textId="77777777" w:rsidR="00BF52C6" w:rsidRDefault="00BF52C6" w:rsidP="00BF52C6">
      <w:pPr>
        <w:jc w:val="center"/>
      </w:pPr>
    </w:p>
    <w:p w14:paraId="5B089B1E" w14:textId="77777777" w:rsidR="00BF52C6" w:rsidRDefault="00BF52C6" w:rsidP="00BF52C6">
      <w:pPr>
        <w:jc w:val="center"/>
      </w:pPr>
    </w:p>
    <w:p w14:paraId="7433A749" w14:textId="77777777" w:rsidR="00BF52C6" w:rsidRDefault="00BF52C6" w:rsidP="00BF52C6">
      <w:pPr>
        <w:jc w:val="center"/>
      </w:pPr>
      <w:r w:rsidRPr="001E41BA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38BFEB7" wp14:editId="6CB781FA">
                <wp:simplePos x="0" y="0"/>
                <wp:positionH relativeFrom="column">
                  <wp:posOffset>0</wp:posOffset>
                </wp:positionH>
                <wp:positionV relativeFrom="paragraph">
                  <wp:posOffset>21590</wp:posOffset>
                </wp:positionV>
                <wp:extent cx="475411" cy="380273"/>
                <wp:effectExtent l="0" t="0" r="0" b="0"/>
                <wp:wrapNone/>
                <wp:docPr id="10" name="TextBox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45AC8F29-991A-31EF-6B40-0EA62214E6A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5411" cy="380273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3525B31" w14:textId="77777777" w:rsidR="00BF52C6" w:rsidRDefault="00BF52C6" w:rsidP="00BF52C6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tr-TR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tr-TR"/>
                              </w:rPr>
                              <w:t>C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38BFEB7" id="TextBox 9" o:spid="_x0000_s1028" type="#_x0000_t202" style="position:absolute;left:0;text-align:left;margin-left:0;margin-top:1.7pt;width:37.45pt;height:29.9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" filled="f" stroked="f">
                <v:textbox style="mso-fit-shape-to-text:t">
                  <w:txbxContent>
                    <w:p w14:paraId="03525B31" w14:textId="77777777" w:rsidR="00BF52C6" w:rsidRDefault="00BF52C6" w:rsidP="00BF52C6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tr-TR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tr-TR"/>
                        </w:rPr>
                        <w:t>C)</w:t>
                      </w:r>
                    </w:p>
                  </w:txbxContent>
                </v:textbox>
              </v:shape>
            </w:pict>
          </mc:Fallback>
        </mc:AlternateContent>
      </w:r>
      <w:r w:rsidRPr="001E41BA">
        <w:rPr>
          <w:noProof/>
        </w:rPr>
        <w:drawing>
          <wp:anchor distT="0" distB="0" distL="114300" distR="114300" simplePos="0" relativeHeight="251664384" behindDoc="0" locked="0" layoutInCell="1" allowOverlap="1" wp14:anchorId="5702494F" wp14:editId="0DC32E59">
            <wp:simplePos x="0" y="0"/>
            <wp:positionH relativeFrom="column">
              <wp:posOffset>428625</wp:posOffset>
            </wp:positionH>
            <wp:positionV relativeFrom="paragraph">
              <wp:posOffset>0</wp:posOffset>
            </wp:positionV>
            <wp:extent cx="5731510" cy="4454525"/>
            <wp:effectExtent l="0" t="0" r="2540" b="3175"/>
            <wp:wrapNone/>
            <wp:docPr id="13" name="Picture 12" descr="A computer screen shot of a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4CF35935-CE1C-A1F2-EA1A-3C49658E3B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2" descr="A computer screen shot of a diagram&#10;&#10;Description automatically generated">
                      <a:extLst>
                        <a:ext uri="{FF2B5EF4-FFF2-40B4-BE49-F238E27FC236}">
                          <a16:creationId xmlns:a16="http://schemas.microsoft.com/office/drawing/2014/main" id="{4CF35935-CE1C-A1F2-EA1A-3C49658E3B1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4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CA5901B" w14:textId="77777777" w:rsidR="00BF52C6" w:rsidRPr="001E41BA" w:rsidRDefault="00BF52C6" w:rsidP="00BF52C6"/>
    <w:p w14:paraId="76964DEC" w14:textId="77777777" w:rsidR="00BF52C6" w:rsidRPr="001E41BA" w:rsidRDefault="00BF52C6" w:rsidP="00BF52C6"/>
    <w:p w14:paraId="7F384925" w14:textId="77777777" w:rsidR="00BF52C6" w:rsidRPr="001E41BA" w:rsidRDefault="00BF52C6" w:rsidP="00BF52C6"/>
    <w:p w14:paraId="2D5B1EBB" w14:textId="77777777" w:rsidR="00BF52C6" w:rsidRPr="001E41BA" w:rsidRDefault="00BF52C6" w:rsidP="00BF52C6"/>
    <w:p w14:paraId="1BB6C361" w14:textId="77777777" w:rsidR="00BF52C6" w:rsidRPr="001E41BA" w:rsidRDefault="00BF52C6" w:rsidP="00BF52C6"/>
    <w:p w14:paraId="4D7212BD" w14:textId="77777777" w:rsidR="00BF52C6" w:rsidRPr="001E41BA" w:rsidRDefault="00BF52C6" w:rsidP="00BF52C6"/>
    <w:p w14:paraId="2C45C6D6" w14:textId="77777777" w:rsidR="00BF52C6" w:rsidRPr="001E41BA" w:rsidRDefault="00BF52C6" w:rsidP="00BF52C6"/>
    <w:p w14:paraId="0BE9C1FB" w14:textId="77777777" w:rsidR="00BF52C6" w:rsidRPr="001E41BA" w:rsidRDefault="00BF52C6" w:rsidP="00BF52C6"/>
    <w:p w14:paraId="21C3838A" w14:textId="77777777" w:rsidR="00BF52C6" w:rsidRPr="001E41BA" w:rsidRDefault="00BF52C6" w:rsidP="00BF52C6"/>
    <w:p w14:paraId="649A184D" w14:textId="77777777" w:rsidR="00BF52C6" w:rsidRPr="001E41BA" w:rsidRDefault="00BF52C6" w:rsidP="00BF52C6"/>
    <w:p w14:paraId="06A333A5" w14:textId="77777777" w:rsidR="00BF52C6" w:rsidRPr="001E41BA" w:rsidRDefault="00BF52C6" w:rsidP="00BF52C6"/>
    <w:p w14:paraId="3E00E31C" w14:textId="77777777" w:rsidR="00BF52C6" w:rsidRPr="001E41BA" w:rsidRDefault="00BF52C6" w:rsidP="00BF52C6"/>
    <w:p w14:paraId="43157C6B" w14:textId="77777777" w:rsidR="00BF52C6" w:rsidRPr="001E41BA" w:rsidRDefault="00BF52C6" w:rsidP="00BF52C6"/>
    <w:p w14:paraId="2A52E725" w14:textId="77777777" w:rsidR="00BF52C6" w:rsidRPr="001E41BA" w:rsidRDefault="00BF52C6" w:rsidP="00BF52C6"/>
    <w:p w14:paraId="497A3ADA" w14:textId="77777777" w:rsidR="00BF52C6" w:rsidRPr="001E41BA" w:rsidRDefault="00BF52C6" w:rsidP="00BF52C6"/>
    <w:p w14:paraId="713090D0" w14:textId="77777777" w:rsidR="00BF52C6" w:rsidRDefault="00BF52C6" w:rsidP="00BF52C6"/>
    <w:p w14:paraId="6F3070AC" w14:textId="77777777" w:rsidR="00BF52C6" w:rsidRPr="001E41BA" w:rsidRDefault="00BF52C6" w:rsidP="00BF52C6">
      <w:pPr>
        <w:jc w:val="center"/>
      </w:pPr>
      <w:r w:rsidRPr="001E41BA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3D5CD39" wp14:editId="0C2EC2B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428773" cy="369332"/>
                <wp:effectExtent l="0" t="0" r="0" b="0"/>
                <wp:wrapNone/>
                <wp:docPr id="11" name="TextBox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17DFD90F-EE23-66E3-046E-94D4EEE98CB9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28773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9811A0E" w14:textId="77777777" w:rsidR="00BF52C6" w:rsidRDefault="00BF52C6" w:rsidP="00BF52C6">
                            <w:pP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tr-TR"/>
                              </w:rPr>
                            </w:pPr>
                            <w:r>
                              <w:rPr>
                                <w:rFonts w:hAnsi="Calibri"/>
                                <w:color w:val="000000" w:themeColor="text1"/>
                                <w:kern w:val="24"/>
                                <w:sz w:val="36"/>
                                <w:szCs w:val="36"/>
                                <w:lang w:val="tr-TR"/>
                              </w:rPr>
                              <w:t>D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3D5CD39" id="TextBox 10" o:spid="_x0000_s1029" type="#_x0000_t202" style="position:absolute;left:0;text-align:left;margin-left:0;margin-top:-.05pt;width:33.75pt;height:29.1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" filled="f" stroked="f">
                <v:textbox style="mso-fit-shape-to-text:t">
                  <w:txbxContent>
                    <w:p w14:paraId="09811A0E" w14:textId="77777777" w:rsidR="00BF52C6" w:rsidRDefault="00BF52C6" w:rsidP="00BF52C6">
                      <w:pP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tr-TR"/>
                        </w:rPr>
                      </w:pPr>
                      <w:r>
                        <w:rPr>
                          <w:rFonts w:hAnsi="Calibri"/>
                          <w:color w:val="000000" w:themeColor="text1"/>
                          <w:kern w:val="24"/>
                          <w:sz w:val="36"/>
                          <w:szCs w:val="36"/>
                          <w:lang w:val="tr-TR"/>
                        </w:rPr>
                        <w:t>D)</w:t>
                      </w:r>
                    </w:p>
                  </w:txbxContent>
                </v:textbox>
              </v:shape>
            </w:pict>
          </mc:Fallback>
        </mc:AlternateContent>
      </w:r>
      <w:r w:rsidRPr="001E41BA">
        <w:rPr>
          <w:noProof/>
        </w:rPr>
        <w:drawing>
          <wp:anchor distT="0" distB="0" distL="114300" distR="114300" simplePos="0" relativeHeight="251666432" behindDoc="0" locked="0" layoutInCell="1" allowOverlap="1" wp14:anchorId="78F103D4" wp14:editId="512CC6F0">
            <wp:simplePos x="0" y="0"/>
            <wp:positionH relativeFrom="column">
              <wp:posOffset>395605</wp:posOffset>
            </wp:positionH>
            <wp:positionV relativeFrom="paragraph">
              <wp:posOffset>81280</wp:posOffset>
            </wp:positionV>
            <wp:extent cx="5731510" cy="4453890"/>
            <wp:effectExtent l="0" t="0" r="2540" b="3810"/>
            <wp:wrapNone/>
            <wp:docPr id="15" name="Picture 14" descr="A computer screen shot of a diagram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89C7F031-7BCD-4E5D-7EBF-44C44E8F1337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4" descr="A computer screen shot of a diagram&#10;&#10;Description automatically generated">
                      <a:extLst>
                        <a:ext uri="{FF2B5EF4-FFF2-40B4-BE49-F238E27FC236}">
                          <a16:creationId xmlns:a16="http://schemas.microsoft.com/office/drawing/2014/main" id="{89C7F031-7BCD-4E5D-7EBF-44C44E8F1337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538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5F7317" w14:textId="77777777" w:rsidR="00BF52C6" w:rsidRDefault="00BF52C6" w:rsidP="00BF52C6"/>
    <w:p w14:paraId="58CF15E4" w14:textId="77777777" w:rsidR="00BF52C6" w:rsidRDefault="00BF52C6" w:rsidP="00BF52C6"/>
    <w:p w14:paraId="1B87B22F" w14:textId="77777777" w:rsidR="00BF52C6" w:rsidRDefault="00BF52C6" w:rsidP="00BF52C6"/>
    <w:p w14:paraId="3FCB6D32" w14:textId="77777777" w:rsidR="00BF52C6" w:rsidRPr="00BF52C6" w:rsidRDefault="00BF52C6" w:rsidP="00BF52C6"/>
    <w:p w14:paraId="7A28F2E0" w14:textId="77777777" w:rsidR="00BF52C6" w:rsidRDefault="00BF52C6" w:rsidP="00BF52C6"/>
    <w:p w14:paraId="3891F01B" w14:textId="77777777" w:rsidR="00BF52C6" w:rsidRDefault="00BF52C6" w:rsidP="00BF52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</w:p>
    <w:p w14:paraId="7E6C03D2" w14:textId="77777777" w:rsidR="00BF52C6" w:rsidRDefault="00BF52C6" w:rsidP="00BF52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</w:p>
    <w:p w14:paraId="529B20D4" w14:textId="77777777" w:rsidR="00BF52C6" w:rsidRDefault="00BF52C6" w:rsidP="00BF52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</w:p>
    <w:p w14:paraId="5ECFABDF" w14:textId="77777777" w:rsidR="00BF52C6" w:rsidRDefault="00BF52C6" w:rsidP="00BF52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</w:p>
    <w:p w14:paraId="33D8ABE8" w14:textId="77777777" w:rsidR="00BF52C6" w:rsidRDefault="00BF52C6" w:rsidP="00BF52C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tr-TR"/>
        </w:rPr>
      </w:pPr>
    </w:p>
    <w:p w14:paraId="091673A2" w14:textId="26557C65" w:rsidR="00BF52C6" w:rsidRPr="00854B53" w:rsidRDefault="00BF52C6" w:rsidP="00BF52C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54B53">
        <w:rPr>
          <w:rFonts w:ascii="Times New Roman" w:hAnsi="Times New Roman" w:cs="Times New Roman"/>
          <w:b/>
          <w:bCs/>
          <w:sz w:val="24"/>
          <w:szCs w:val="24"/>
          <w:lang w:val="tr-TR"/>
        </w:rPr>
        <w:lastRenderedPageBreak/>
        <w:t>Supplementary Figure 2</w:t>
      </w:r>
      <w:r w:rsidRPr="00854B53">
        <w:rPr>
          <w:rFonts w:ascii="Times New Roman" w:hAnsi="Times New Roman" w:cs="Times New Roman"/>
          <w:sz w:val="24"/>
          <w:szCs w:val="24"/>
          <w:lang w:val="tr-TR"/>
        </w:rPr>
        <w:t xml:space="preserve">: Enrichment analysis results. A-D) Expression patterns of genes in Apigenin 10uM, Genistein 3uM, Genistein 10uM and Reseveratrol 250mM versus ER+ breast cancer on MAPK pathway. </w:t>
      </w:r>
    </w:p>
    <w:p w14:paraId="0A8CB3AA" w14:textId="77777777" w:rsidR="00BF52C6" w:rsidRPr="00BF52C6" w:rsidRDefault="00BF52C6" w:rsidP="00BF52C6"/>
    <w:sectPr w:rsidR="00BF52C6" w:rsidRPr="00BF52C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F7F072" w14:textId="77777777" w:rsidR="006418C9" w:rsidRDefault="006418C9" w:rsidP="00BF52C6">
      <w:pPr>
        <w:spacing w:after="0" w:line="240" w:lineRule="auto"/>
      </w:pPr>
      <w:r>
        <w:separator/>
      </w:r>
    </w:p>
  </w:endnote>
  <w:endnote w:type="continuationSeparator" w:id="0">
    <w:p w14:paraId="08888698" w14:textId="77777777" w:rsidR="006418C9" w:rsidRDefault="006418C9" w:rsidP="00BF52C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5E00F" w14:textId="77777777" w:rsidR="006418C9" w:rsidRDefault="006418C9" w:rsidP="00BF52C6">
      <w:pPr>
        <w:spacing w:after="0" w:line="240" w:lineRule="auto"/>
      </w:pPr>
      <w:r>
        <w:separator/>
      </w:r>
    </w:p>
  </w:footnote>
  <w:footnote w:type="continuationSeparator" w:id="0">
    <w:p w14:paraId="7F679C25" w14:textId="77777777" w:rsidR="006418C9" w:rsidRDefault="006418C9" w:rsidP="00BF52C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41BA"/>
    <w:rsid w:val="001E41BA"/>
    <w:rsid w:val="00206823"/>
    <w:rsid w:val="006418C9"/>
    <w:rsid w:val="00B7698E"/>
    <w:rsid w:val="00BF52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1C17DD"/>
  <w15:chartTrackingRefBased/>
  <w15:docId w15:val="{B2500916-3E42-4257-8A15-1D259C298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2C6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F52C6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BF52C6"/>
  </w:style>
  <w:style w:type="paragraph" w:styleId="Footer">
    <w:name w:val="footer"/>
    <w:basedOn w:val="Normal"/>
    <w:link w:val="FooterChar"/>
    <w:uiPriority w:val="99"/>
    <w:unhideWhenUsed/>
    <w:rsid w:val="00BF52C6"/>
    <w:pPr>
      <w:tabs>
        <w:tab w:val="center" w:pos="4513"/>
        <w:tab w:val="right" w:pos="9026"/>
      </w:tabs>
      <w:spacing w:after="0" w:line="240" w:lineRule="auto"/>
    </w:pPr>
    <w:rPr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BF52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nald Regan ODONGO</dc:creator>
  <cp:keywords/>
  <dc:description/>
  <cp:lastModifiedBy>R Odongo</cp:lastModifiedBy>
  <cp:revision>2</cp:revision>
  <dcterms:created xsi:type="dcterms:W3CDTF">2023-09-04T15:14:00Z</dcterms:created>
  <dcterms:modified xsi:type="dcterms:W3CDTF">2023-12-06T05:28:00Z</dcterms:modified>
</cp:coreProperties>
</file>